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53E4F" w14:textId="77777777" w:rsidR="005B3990" w:rsidRDefault="00000000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27910625" w14:textId="77777777" w:rsidR="005B3990" w:rsidRDefault="00000000">
      <w:pPr>
        <w:pStyle w:val="1"/>
        <w:keepNext w:val="0"/>
        <w:keepLines w:val="0"/>
        <w:widowControl/>
        <w:numPr>
          <w:ilvl w:val="0"/>
          <w:numId w:val="0"/>
        </w:numPr>
        <w:spacing w:before="240" w:after="24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x-Disaggregated Safety Signals of Growth-Modulating Therapies in Pediatrics: A FAERS-Based Real-World Study</w:t>
      </w:r>
    </w:p>
    <w:p w14:paraId="25058830" w14:textId="0FD80187" w:rsidR="005B3990" w:rsidRDefault="00000000">
      <w:pPr>
        <w:keepNext/>
        <w:widowControl/>
        <w:spacing w:before="120" w:after="24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="00284DEB">
        <w:rPr>
          <w:rFonts w:ascii="Times New Roman" w:hAnsi="Times New Roman" w:cs="Times New Roman" w:hint="eastAsia"/>
          <w:b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: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The 2×2 crosstab of ROR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and PRR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8"/>
        <w:gridCol w:w="2470"/>
        <w:gridCol w:w="2471"/>
      </w:tblGrid>
      <w:tr w:rsidR="005B3990" w14:paraId="088802E8" w14:textId="77777777">
        <w:trPr>
          <w:trHeight w:val="285"/>
        </w:trPr>
        <w:tc>
          <w:tcPr>
            <w:tcW w:w="2348" w:type="dxa"/>
            <w:tcBorders>
              <w:bottom w:val="single" w:sz="4" w:space="0" w:color="auto"/>
            </w:tcBorders>
          </w:tcPr>
          <w:p w14:paraId="6404E3A7" w14:textId="77777777" w:rsidR="005B3990" w:rsidRDefault="005B3990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70" w:type="dxa"/>
            <w:tcBorders>
              <w:bottom w:val="single" w:sz="4" w:space="0" w:color="auto"/>
            </w:tcBorders>
          </w:tcPr>
          <w:p w14:paraId="2A9E5F14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rug of interest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18B23AD7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ther drugs</w:t>
            </w:r>
          </w:p>
        </w:tc>
      </w:tr>
      <w:tr w:rsidR="005B3990" w14:paraId="1A1D038B" w14:textId="77777777">
        <w:trPr>
          <w:trHeight w:val="294"/>
        </w:trPr>
        <w:tc>
          <w:tcPr>
            <w:tcW w:w="2348" w:type="dxa"/>
            <w:tcBorders>
              <w:top w:val="single" w:sz="4" w:space="0" w:color="auto"/>
            </w:tcBorders>
          </w:tcPr>
          <w:p w14:paraId="64E4259E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Es of interest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1F84061A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</w:t>
            </w:r>
          </w:p>
        </w:tc>
        <w:tc>
          <w:tcPr>
            <w:tcW w:w="2471" w:type="dxa"/>
            <w:tcBorders>
              <w:top w:val="single" w:sz="4" w:space="0" w:color="auto"/>
            </w:tcBorders>
          </w:tcPr>
          <w:p w14:paraId="26EAD5E9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</w:t>
            </w:r>
          </w:p>
        </w:tc>
      </w:tr>
      <w:tr w:rsidR="005B3990" w14:paraId="7F17B2C6" w14:textId="77777777">
        <w:trPr>
          <w:trHeight w:val="285"/>
        </w:trPr>
        <w:tc>
          <w:tcPr>
            <w:tcW w:w="2348" w:type="dxa"/>
          </w:tcPr>
          <w:p w14:paraId="661DB24D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Other AEs</w:t>
            </w:r>
          </w:p>
        </w:tc>
        <w:tc>
          <w:tcPr>
            <w:tcW w:w="2470" w:type="dxa"/>
          </w:tcPr>
          <w:p w14:paraId="1C4E26C4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</w:t>
            </w:r>
          </w:p>
        </w:tc>
        <w:tc>
          <w:tcPr>
            <w:tcW w:w="2471" w:type="dxa"/>
          </w:tcPr>
          <w:p w14:paraId="7D31EB2A" w14:textId="77777777" w:rsidR="005B3990" w:rsidRDefault="00000000">
            <w:pPr>
              <w:kinsoku w:val="0"/>
              <w:autoSpaceDN w:val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</w:t>
            </w:r>
          </w:p>
        </w:tc>
      </w:tr>
    </w:tbl>
    <w:p w14:paraId="53A5026A" w14:textId="0C93D35D" w:rsidR="005B3990" w:rsidRDefault="00000000">
      <w:pPr>
        <w:widowControl/>
        <w:spacing w:before="12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ROR, reporting odds ratio; DE, the number of interest drug reports for suspect AE; dE, the number of other drugs reports for suspect AE; De, the number of interest drug reports for other AE; de, the number of other drugs reports for other </w:t>
      </w:r>
      <w:r w:rsidR="00DF505F">
        <w:rPr>
          <w:rFonts w:ascii="Times New Roman" w:hAnsi="Times New Roman" w:cs="Times New Roman"/>
          <w:kern w:val="0"/>
          <w:sz w:val="24"/>
          <w:szCs w:val="24"/>
          <w:lang w:eastAsia="en-US"/>
        </w:rPr>
        <w:t>AE</w:t>
      </w:r>
      <w:r w:rsidR="00DF505F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F505F">
        <w:rPr>
          <w:rFonts w:ascii="Times New Roman" w:hAnsi="Times New Roman" w:cs="Times New Roman" w:hint="eastAsia"/>
          <w:kern w:val="0"/>
          <w:sz w:val="24"/>
          <w:szCs w:val="24"/>
        </w:rPr>
        <w:t>PRR:</w:t>
      </w:r>
      <w:r w:rsidR="00332A35" w:rsidRPr="00332A35">
        <w:rPr>
          <w:rFonts w:ascii="Times New Roman" w:hAnsi="Times New Roman" w:cs="Times New Roman"/>
          <w:kern w:val="0"/>
          <w:szCs w:val="21"/>
        </w:rPr>
        <w:t xml:space="preserve"> </w:t>
      </w:r>
      <w:r w:rsidR="00332A35" w:rsidRPr="00332A35">
        <w:rPr>
          <w:rFonts w:ascii="Times New Roman" w:hAnsi="Times New Roman" w:cs="Times New Roman"/>
          <w:kern w:val="0"/>
          <w:sz w:val="24"/>
          <w:szCs w:val="24"/>
        </w:rPr>
        <w:t>Proportional Reporting Ratio</w:t>
      </w:r>
      <w:r w:rsidR="00332A35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5630CDD" w14:textId="382C7461" w:rsidR="005B3990" w:rsidRPr="00B42F74" w:rsidRDefault="005B3990">
      <w:pPr>
        <w:widowControl/>
        <w:textAlignment w:val="baseline"/>
        <w:rPr>
          <w:rFonts w:eastAsia="Segoe UI" w:hAnsi="Cambria Math" w:cs="Times New Roman"/>
          <w:sz w:val="27"/>
        </w:rPr>
      </w:pPr>
    </w:p>
    <w:p w14:paraId="77226590" w14:textId="2ECCC15B" w:rsidR="005B3990" w:rsidRDefault="005B3990">
      <w:pPr>
        <w:widowControl/>
        <w:textAlignment w:val="baseline"/>
        <w:rPr>
          <w:rFonts w:eastAsia="Segoe UI" w:hAnsi="Cambria Math" w:cs="Times New Roman"/>
          <w:sz w:val="27"/>
        </w:rPr>
      </w:pPr>
    </w:p>
    <w:p w14:paraId="6C21918F" w14:textId="0022939C" w:rsidR="005B3990" w:rsidRDefault="005B3990">
      <w:pPr>
        <w:widowControl/>
        <w:spacing w:before="120" w:after="240"/>
        <w:rPr>
          <w:rFonts w:ascii="Segoe UI" w:eastAsia="Segoe UI" w:hAnsi="Segoe UI" w:cs="Segoe UI"/>
          <w:color w:val="000000"/>
          <w:sz w:val="27"/>
          <w:szCs w:val="27"/>
        </w:rPr>
      </w:pPr>
    </w:p>
    <w:p w14:paraId="434D54A0" w14:textId="77777777" w:rsidR="005B3990" w:rsidRDefault="005B3990">
      <w:pPr>
        <w:widowControl/>
        <w:spacing w:before="120" w:after="240"/>
        <w:rPr>
          <w:rFonts w:ascii="Segoe UI" w:eastAsia="Segoe UI" w:hAnsi="Segoe UI" w:cs="Segoe UI"/>
          <w:color w:val="000000"/>
          <w:sz w:val="27"/>
          <w:szCs w:val="27"/>
        </w:rPr>
      </w:pPr>
    </w:p>
    <w:p w14:paraId="347BB936" w14:textId="77777777" w:rsidR="005B3990" w:rsidRDefault="005B3990">
      <w:pPr>
        <w:widowControl/>
        <w:spacing w:before="120" w:after="240"/>
        <w:rPr>
          <w:rFonts w:ascii="Times New Roman" w:eastAsia="Times New Roman" w:hAnsi="Times New Roman" w:cs="Times New Roman"/>
          <w:b/>
          <w:bCs/>
          <w:color w:val="000000" w:themeColor="text1"/>
          <w:spacing w:val="5"/>
          <w:szCs w:val="21"/>
          <w:shd w:val="clear" w:color="auto" w:fill="FFFFFF"/>
        </w:rPr>
      </w:pPr>
    </w:p>
    <w:sectPr w:rsidR="005B3990">
      <w:pgSz w:w="11906" w:h="16838"/>
      <w:pgMar w:top="1800" w:right="1440" w:bottom="180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9AB55" w14:textId="77777777" w:rsidR="006F0D31" w:rsidRDefault="006F0D31" w:rsidP="00DF3139">
      <w:pPr>
        <w:rPr>
          <w:rFonts w:hint="eastAsia"/>
        </w:rPr>
      </w:pPr>
      <w:r>
        <w:separator/>
      </w:r>
    </w:p>
  </w:endnote>
  <w:endnote w:type="continuationSeparator" w:id="0">
    <w:p w14:paraId="38EF3F62" w14:textId="77777777" w:rsidR="006F0D31" w:rsidRDefault="006F0D31" w:rsidP="00DF31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3E279" w14:textId="77777777" w:rsidR="006F0D31" w:rsidRDefault="006F0D31" w:rsidP="00DF3139">
      <w:pPr>
        <w:rPr>
          <w:rFonts w:hint="eastAsia"/>
        </w:rPr>
      </w:pPr>
      <w:r>
        <w:separator/>
      </w:r>
    </w:p>
  </w:footnote>
  <w:footnote w:type="continuationSeparator" w:id="0">
    <w:p w14:paraId="1DCDD60F" w14:textId="77777777" w:rsidR="006F0D31" w:rsidRDefault="006F0D31" w:rsidP="00DF313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82AC2"/>
    <w:multiLevelType w:val="multilevel"/>
    <w:tmpl w:val="47182AC2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1990598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10045942-4757-4901-8F10-0946CD1A12DC}"/>
    <w:docVar w:name="KY_MEDREF_VERSION" w:val="3"/>
  </w:docVars>
  <w:rsids>
    <w:rsidRoot w:val="003C497A"/>
    <w:rsid w:val="00010334"/>
    <w:rsid w:val="00014B9A"/>
    <w:rsid w:val="00020432"/>
    <w:rsid w:val="000361CE"/>
    <w:rsid w:val="000776E0"/>
    <w:rsid w:val="000934CB"/>
    <w:rsid w:val="000A40F9"/>
    <w:rsid w:val="000B79D2"/>
    <w:rsid w:val="000B7C3F"/>
    <w:rsid w:val="000C3239"/>
    <w:rsid w:val="000E3E27"/>
    <w:rsid w:val="00106666"/>
    <w:rsid w:val="001126DB"/>
    <w:rsid w:val="00151599"/>
    <w:rsid w:val="0015766E"/>
    <w:rsid w:val="00171551"/>
    <w:rsid w:val="00173088"/>
    <w:rsid w:val="00175981"/>
    <w:rsid w:val="0019150B"/>
    <w:rsid w:val="001A0FFB"/>
    <w:rsid w:val="001C43DC"/>
    <w:rsid w:val="001E57EF"/>
    <w:rsid w:val="00210FEE"/>
    <w:rsid w:val="00213345"/>
    <w:rsid w:val="0027431D"/>
    <w:rsid w:val="002838A5"/>
    <w:rsid w:val="00284DEB"/>
    <w:rsid w:val="002A4BA3"/>
    <w:rsid w:val="002B43CA"/>
    <w:rsid w:val="002C4AAF"/>
    <w:rsid w:val="002D00F1"/>
    <w:rsid w:val="00313494"/>
    <w:rsid w:val="00327D15"/>
    <w:rsid w:val="00332A35"/>
    <w:rsid w:val="00366C7C"/>
    <w:rsid w:val="00377802"/>
    <w:rsid w:val="003911E9"/>
    <w:rsid w:val="00397927"/>
    <w:rsid w:val="003A06C6"/>
    <w:rsid w:val="003A2DA9"/>
    <w:rsid w:val="003C497A"/>
    <w:rsid w:val="003D4114"/>
    <w:rsid w:val="003D5D63"/>
    <w:rsid w:val="003E0787"/>
    <w:rsid w:val="003E2D46"/>
    <w:rsid w:val="003F1A45"/>
    <w:rsid w:val="003F3C93"/>
    <w:rsid w:val="003F5DCB"/>
    <w:rsid w:val="00421649"/>
    <w:rsid w:val="00424B39"/>
    <w:rsid w:val="00431C1C"/>
    <w:rsid w:val="0044141A"/>
    <w:rsid w:val="00441DD9"/>
    <w:rsid w:val="0047125C"/>
    <w:rsid w:val="00480919"/>
    <w:rsid w:val="00496695"/>
    <w:rsid w:val="004A6984"/>
    <w:rsid w:val="004B01A7"/>
    <w:rsid w:val="004C1692"/>
    <w:rsid w:val="004C3990"/>
    <w:rsid w:val="004E0617"/>
    <w:rsid w:val="004E1991"/>
    <w:rsid w:val="004F0D21"/>
    <w:rsid w:val="00514B16"/>
    <w:rsid w:val="00515250"/>
    <w:rsid w:val="005156AA"/>
    <w:rsid w:val="00521B3F"/>
    <w:rsid w:val="0052660C"/>
    <w:rsid w:val="0056333A"/>
    <w:rsid w:val="00571251"/>
    <w:rsid w:val="00571419"/>
    <w:rsid w:val="00572B31"/>
    <w:rsid w:val="0058032F"/>
    <w:rsid w:val="005843FE"/>
    <w:rsid w:val="00584675"/>
    <w:rsid w:val="00586C4A"/>
    <w:rsid w:val="00597B94"/>
    <w:rsid w:val="005A4D83"/>
    <w:rsid w:val="005B3990"/>
    <w:rsid w:val="005B5905"/>
    <w:rsid w:val="005E5054"/>
    <w:rsid w:val="005F4D49"/>
    <w:rsid w:val="006114D6"/>
    <w:rsid w:val="00611576"/>
    <w:rsid w:val="0061664C"/>
    <w:rsid w:val="006172F1"/>
    <w:rsid w:val="006176E0"/>
    <w:rsid w:val="006208BD"/>
    <w:rsid w:val="00635165"/>
    <w:rsid w:val="00641B75"/>
    <w:rsid w:val="006446A5"/>
    <w:rsid w:val="006612D3"/>
    <w:rsid w:val="00693964"/>
    <w:rsid w:val="00693C26"/>
    <w:rsid w:val="0069779B"/>
    <w:rsid w:val="006A4572"/>
    <w:rsid w:val="006C081C"/>
    <w:rsid w:val="006C1CA1"/>
    <w:rsid w:val="006D620E"/>
    <w:rsid w:val="006F0D31"/>
    <w:rsid w:val="006F5801"/>
    <w:rsid w:val="00707E7D"/>
    <w:rsid w:val="00710995"/>
    <w:rsid w:val="00731C89"/>
    <w:rsid w:val="00733833"/>
    <w:rsid w:val="00741E60"/>
    <w:rsid w:val="007459C2"/>
    <w:rsid w:val="00771665"/>
    <w:rsid w:val="007768C2"/>
    <w:rsid w:val="007C0CA5"/>
    <w:rsid w:val="007D6656"/>
    <w:rsid w:val="007E08FF"/>
    <w:rsid w:val="007F23B1"/>
    <w:rsid w:val="00811B8F"/>
    <w:rsid w:val="00863083"/>
    <w:rsid w:val="0086725C"/>
    <w:rsid w:val="00875934"/>
    <w:rsid w:val="00883E48"/>
    <w:rsid w:val="00892964"/>
    <w:rsid w:val="008A2BAC"/>
    <w:rsid w:val="008A731C"/>
    <w:rsid w:val="008B3644"/>
    <w:rsid w:val="008C48E9"/>
    <w:rsid w:val="009047F6"/>
    <w:rsid w:val="00906D5B"/>
    <w:rsid w:val="00934AC5"/>
    <w:rsid w:val="0097239A"/>
    <w:rsid w:val="009875A1"/>
    <w:rsid w:val="009A325D"/>
    <w:rsid w:val="009B7C7D"/>
    <w:rsid w:val="009C62B2"/>
    <w:rsid w:val="009E161C"/>
    <w:rsid w:val="009E3064"/>
    <w:rsid w:val="00A10B31"/>
    <w:rsid w:val="00A1355C"/>
    <w:rsid w:val="00A76957"/>
    <w:rsid w:val="00A8351F"/>
    <w:rsid w:val="00A9010F"/>
    <w:rsid w:val="00A93A17"/>
    <w:rsid w:val="00AA7240"/>
    <w:rsid w:val="00AC24B0"/>
    <w:rsid w:val="00B01981"/>
    <w:rsid w:val="00B0657B"/>
    <w:rsid w:val="00B27A52"/>
    <w:rsid w:val="00B326EA"/>
    <w:rsid w:val="00B42F74"/>
    <w:rsid w:val="00B96389"/>
    <w:rsid w:val="00BB42A1"/>
    <w:rsid w:val="00BC055E"/>
    <w:rsid w:val="00BC066E"/>
    <w:rsid w:val="00BC0CBD"/>
    <w:rsid w:val="00BC1AB3"/>
    <w:rsid w:val="00BC65EA"/>
    <w:rsid w:val="00BD035B"/>
    <w:rsid w:val="00BD1AC9"/>
    <w:rsid w:val="00BD42A4"/>
    <w:rsid w:val="00BD7BF7"/>
    <w:rsid w:val="00C0423F"/>
    <w:rsid w:val="00C12E66"/>
    <w:rsid w:val="00C17380"/>
    <w:rsid w:val="00C23CF8"/>
    <w:rsid w:val="00C328C8"/>
    <w:rsid w:val="00C35F20"/>
    <w:rsid w:val="00C66AA0"/>
    <w:rsid w:val="00C71A22"/>
    <w:rsid w:val="00CE025D"/>
    <w:rsid w:val="00CF0F85"/>
    <w:rsid w:val="00D00340"/>
    <w:rsid w:val="00D12930"/>
    <w:rsid w:val="00D26A91"/>
    <w:rsid w:val="00D30869"/>
    <w:rsid w:val="00D47825"/>
    <w:rsid w:val="00D50D27"/>
    <w:rsid w:val="00D6404A"/>
    <w:rsid w:val="00D77B3E"/>
    <w:rsid w:val="00D80C87"/>
    <w:rsid w:val="00DA05CF"/>
    <w:rsid w:val="00DC46E2"/>
    <w:rsid w:val="00DE0AB7"/>
    <w:rsid w:val="00DF3139"/>
    <w:rsid w:val="00DF505F"/>
    <w:rsid w:val="00E06B64"/>
    <w:rsid w:val="00E176C8"/>
    <w:rsid w:val="00E20E1F"/>
    <w:rsid w:val="00E530A0"/>
    <w:rsid w:val="00E55A75"/>
    <w:rsid w:val="00EB4BD8"/>
    <w:rsid w:val="00EC7BCC"/>
    <w:rsid w:val="00EE1249"/>
    <w:rsid w:val="00EE4055"/>
    <w:rsid w:val="00EF5FE7"/>
    <w:rsid w:val="00EF6364"/>
    <w:rsid w:val="00F0192D"/>
    <w:rsid w:val="00F052C7"/>
    <w:rsid w:val="00F160DA"/>
    <w:rsid w:val="00F3776F"/>
    <w:rsid w:val="00F41756"/>
    <w:rsid w:val="00F472B5"/>
    <w:rsid w:val="00F60259"/>
    <w:rsid w:val="00F7549A"/>
    <w:rsid w:val="00F80F90"/>
    <w:rsid w:val="00FA5B93"/>
    <w:rsid w:val="00FB06F4"/>
    <w:rsid w:val="00FB1022"/>
    <w:rsid w:val="00FB66A9"/>
    <w:rsid w:val="00FD7E28"/>
    <w:rsid w:val="00FE13DF"/>
    <w:rsid w:val="00FE4697"/>
    <w:rsid w:val="00FE49FB"/>
    <w:rsid w:val="00FF358E"/>
    <w:rsid w:val="0445126C"/>
    <w:rsid w:val="10DF2736"/>
    <w:rsid w:val="131A2809"/>
    <w:rsid w:val="15410612"/>
    <w:rsid w:val="17A4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A5E627"/>
  <w15:docId w15:val="{C5737417-4E6E-4A14-B127-ACC432AA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2"/>
    <w:qFormat/>
    <w:pPr>
      <w:keepNext/>
      <w:keepLines/>
      <w:numPr>
        <w:numId w:val="1"/>
      </w:numPr>
      <w:spacing w:before="340" w:after="330" w:line="578" w:lineRule="auto"/>
      <w:jc w:val="left"/>
      <w:outlineLvl w:val="0"/>
    </w:pPr>
    <w:rPr>
      <w:rFonts w:eastAsia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a">
    <w:name w:val="Title"/>
    <w:basedOn w:val="a"/>
    <w:next w:val="a"/>
    <w:link w:val="ab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HTML0">
    <w:name w:val="HTML Code"/>
    <w:basedOn w:val="a0"/>
    <w:uiPriority w:val="99"/>
    <w:semiHidden/>
    <w:unhideWhenUsed/>
    <w:qFormat/>
    <w:rPr>
      <w:rFonts w:ascii="Courier New" w:hAnsi="Courier New"/>
      <w:sz w:val="20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1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pPr>
      <w:jc w:val="both"/>
    </w:pPr>
    <w:rPr>
      <w:kern w:val="2"/>
      <w:sz w:val="21"/>
      <w:szCs w:val="21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b">
    <w:name w:val="标题 字符"/>
    <w:basedOn w:val="a0"/>
    <w:link w:val="aa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8"/>
    <w:next w:val="a"/>
    <w:uiPriority w:val="1"/>
    <w:qFormat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customStyle="1" w:styleId="a9">
    <w:name w:val="副标题 字符"/>
    <w:basedOn w:val="a0"/>
    <w:link w:val="a8"/>
    <w:uiPriority w:val="11"/>
    <w:qFormat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2"/>
    <w:qFormat/>
    <w:rPr>
      <w:rFonts w:eastAsia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styleId="ae">
    <w:name w:val="Placeholder Text"/>
    <w:basedOn w:val="a0"/>
    <w:uiPriority w:val="99"/>
    <w:unhideWhenUsed/>
    <w:rsid w:val="009B7C7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D3E1BA-D131-41C3-BEA1-3C22F00BD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40</dc:creator>
  <cp:lastModifiedBy>钧瑜 许</cp:lastModifiedBy>
  <cp:revision>277</cp:revision>
  <cp:lastPrinted>2023-02-02T08:24:00Z</cp:lastPrinted>
  <dcterms:created xsi:type="dcterms:W3CDTF">2022-11-15T14:41:00Z</dcterms:created>
  <dcterms:modified xsi:type="dcterms:W3CDTF">2025-10-22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RlZWNmMDY0MWNhM2E4ZWE0ZTU2MTM3YTA0NWM3ZWUiLCJ1c2VySWQiOiI0MDM2MTc3NT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6C32690A959472EAD00942C295E7A19_12</vt:lpwstr>
  </property>
</Properties>
</file>